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69954" w14:textId="245D3FF7" w:rsidR="001E23EB" w:rsidRPr="001E23EB" w:rsidRDefault="001E23EB" w:rsidP="001E23E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947"/>
        <w:gridCol w:w="993"/>
        <w:gridCol w:w="1040"/>
        <w:gridCol w:w="1040"/>
        <w:gridCol w:w="1040"/>
        <w:gridCol w:w="1040"/>
        <w:gridCol w:w="1040"/>
        <w:gridCol w:w="1040"/>
      </w:tblGrid>
      <w:tr w:rsidR="001E23EB" w14:paraId="08767968" w14:textId="77777777" w:rsidTr="00E0116F">
        <w:trPr>
          <w:trHeight w:val="480"/>
        </w:trPr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4E85B" w14:textId="77777777" w:rsidR="001E23EB" w:rsidRDefault="001E23EB" w:rsidP="00E0116F">
            <w:pPr>
              <w:widowControl w:val="0"/>
              <w:spacing w:before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M Category</w:t>
            </w:r>
          </w:p>
        </w:tc>
        <w:tc>
          <w:tcPr>
            <w:tcW w:w="19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D7C8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 s</w:t>
            </w:r>
          </w:p>
        </w:tc>
        <w:tc>
          <w:tcPr>
            <w:tcW w:w="20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CDCA2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20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2FE8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s</w:t>
            </w:r>
          </w:p>
        </w:tc>
        <w:tc>
          <w:tcPr>
            <w:tcW w:w="20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B744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s</w:t>
            </w:r>
          </w:p>
        </w:tc>
      </w:tr>
      <w:tr w:rsidR="001E23EB" w14:paraId="3258FF0F" w14:textId="77777777" w:rsidTr="00E0116F">
        <w:trPr>
          <w:trHeight w:val="480"/>
        </w:trPr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C4C1E" w14:textId="77777777" w:rsidR="001E23EB" w:rsidRDefault="001E23EB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03BA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AE78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F868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53D7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69CD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9958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E7D78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0166C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2</w:t>
            </w:r>
          </w:p>
        </w:tc>
      </w:tr>
      <w:tr w:rsidR="001E23EB" w14:paraId="7150DE57" w14:textId="77777777" w:rsidTr="00E0116F">
        <w:trPr>
          <w:trHeight w:val="480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DA36A" w14:textId="77777777" w:rsidR="001E23EB" w:rsidRDefault="001E23EB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2DF7E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B147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B5B9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7E9B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D8A6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3811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9CE6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EA49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E23EB" w14:paraId="6824D739" w14:textId="77777777" w:rsidTr="00E0116F">
        <w:trPr>
          <w:trHeight w:val="480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9821" w14:textId="77777777" w:rsidR="001E23EB" w:rsidRDefault="001E23EB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12D1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93D2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CC76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975E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BDC73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DF74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170B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D9CA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E23EB" w14:paraId="09063F0F" w14:textId="77777777" w:rsidTr="00E0116F">
        <w:trPr>
          <w:trHeight w:val="480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1926D" w14:textId="77777777" w:rsidR="001E23EB" w:rsidRDefault="001E23EB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4EF2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04A3E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0C6E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2DBFB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2E7C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2017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F269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A11B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1E23EB" w14:paraId="26D00460" w14:textId="77777777" w:rsidTr="00E0116F">
        <w:trPr>
          <w:trHeight w:val="480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E968" w14:textId="77777777" w:rsidR="001E23EB" w:rsidRDefault="001E23EB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1525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0886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05F2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0C20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012A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846C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E6BF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FA1E" w14:textId="77777777" w:rsidR="001E23EB" w:rsidRDefault="001E23EB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6</w:t>
            </w:r>
          </w:p>
        </w:tc>
      </w:tr>
    </w:tbl>
    <w:p w14:paraId="3ED8BC6F" w14:textId="77777777" w:rsidR="0063670C" w:rsidRDefault="0063670C"/>
    <w:sectPr w:rsidR="00636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3EB"/>
    <w:rsid w:val="001E23EB"/>
    <w:rsid w:val="0063670C"/>
    <w:rsid w:val="00DE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70A1B2"/>
  <w15:chartTrackingRefBased/>
  <w15:docId w15:val="{0FB59397-DDBD-4980-A095-169D6C28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E23EB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i Somasundaram</dc:creator>
  <cp:keywords/>
  <dc:description/>
  <cp:lastModifiedBy>Ananthi Somasundaram</cp:lastModifiedBy>
  <cp:revision>2</cp:revision>
  <dcterms:created xsi:type="dcterms:W3CDTF">2022-02-25T09:59:00Z</dcterms:created>
  <dcterms:modified xsi:type="dcterms:W3CDTF">2022-02-25T10:22:00Z</dcterms:modified>
</cp:coreProperties>
</file>